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853C1" w14:textId="77777777" w:rsidR="00397BC7" w:rsidRDefault="00397BC7" w:rsidP="00397BC7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>
        <w:rPr>
          <w:b/>
        </w:rPr>
        <w:t xml:space="preserve">Table S3: </w:t>
      </w:r>
      <w:r>
        <w:t>Predicted conformational B-cell epitopes in the SS-MEVC structure.</w:t>
      </w:r>
    </w:p>
    <w:tbl>
      <w:tblPr>
        <w:tblStyle w:val="TableGrid"/>
        <w:tblW w:w="10205" w:type="dxa"/>
        <w:tblInd w:w="0" w:type="dxa"/>
        <w:tblLook w:val="04A0" w:firstRow="1" w:lastRow="0" w:firstColumn="1" w:lastColumn="0" w:noHBand="0" w:noVBand="1"/>
      </w:tblPr>
      <w:tblGrid>
        <w:gridCol w:w="802"/>
        <w:gridCol w:w="7301"/>
        <w:gridCol w:w="1294"/>
        <w:gridCol w:w="808"/>
      </w:tblGrid>
      <w:tr w:rsidR="00397BC7" w14:paraId="6B46C293" w14:textId="77777777" w:rsidTr="00397BC7">
        <w:trPr>
          <w:trHeight w:val="7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1F8B8" w14:textId="77777777" w:rsidR="00397BC7" w:rsidRDefault="00397BC7">
            <w:pPr>
              <w:spacing w:line="240" w:lineRule="auto"/>
              <w:rPr>
                <w:rFonts w:cstheme="minorBidi"/>
                <w:b/>
              </w:rPr>
            </w:pPr>
            <w:r>
              <w:rPr>
                <w:rFonts w:cstheme="minorBidi"/>
                <w:b/>
              </w:rPr>
              <w:t>Serial No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F6A01" w14:textId="77777777" w:rsidR="00397BC7" w:rsidRDefault="00397BC7">
            <w:pPr>
              <w:spacing w:line="240" w:lineRule="auto"/>
              <w:rPr>
                <w:rFonts w:cstheme="minorBidi"/>
              </w:rPr>
            </w:pPr>
            <w:r>
              <w:rPr>
                <w:rFonts w:cstheme="minorBidi"/>
                <w:b/>
              </w:rPr>
              <w:t>Residu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2AD4A" w14:textId="77777777" w:rsidR="00397BC7" w:rsidRDefault="00397BC7">
            <w:pPr>
              <w:spacing w:line="240" w:lineRule="auto"/>
              <w:rPr>
                <w:rFonts w:cstheme="minorBidi"/>
                <w:b/>
              </w:rPr>
            </w:pPr>
            <w:r>
              <w:rPr>
                <w:rFonts w:cstheme="minorBidi"/>
                <w:b/>
              </w:rPr>
              <w:t>Total number of residu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EAC5A" w14:textId="77777777" w:rsidR="00397BC7" w:rsidRDefault="00397BC7">
            <w:pPr>
              <w:spacing w:line="240" w:lineRule="auto"/>
              <w:rPr>
                <w:rFonts w:cstheme="minorBidi"/>
                <w:b/>
              </w:rPr>
            </w:pPr>
            <w:r>
              <w:rPr>
                <w:rFonts w:cstheme="minorBidi"/>
                <w:b/>
              </w:rPr>
              <w:t>Scores</w:t>
            </w:r>
          </w:p>
        </w:tc>
      </w:tr>
      <w:tr w:rsidR="00397BC7" w14:paraId="58DE1F0B" w14:textId="77777777" w:rsidTr="00397BC7">
        <w:trPr>
          <w:trHeight w:val="2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35EFE" w14:textId="77777777" w:rsidR="00397BC7" w:rsidRDefault="00397BC7">
            <w:pPr>
              <w:spacing w:line="240" w:lineRule="auto"/>
              <w:rPr>
                <w:rFonts w:cstheme="minorBidi"/>
              </w:rPr>
            </w:pPr>
            <w:r>
              <w:rPr>
                <w:rFonts w:cstheme="minorBidi"/>
              </w:rPr>
              <w:t xml:space="preserve">1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FE4CD" w14:textId="77777777" w:rsidR="00397BC7" w:rsidRDefault="00397BC7">
            <w:pPr>
              <w:spacing w:line="240" w:lineRule="auto"/>
              <w:rPr>
                <w:rFonts w:cstheme="minorBidi"/>
              </w:rPr>
            </w:pPr>
            <w:r>
              <w:rPr>
                <w:rFonts w:cstheme="minorBidi"/>
              </w:rPr>
              <w:t>A:E60, A:A61, A:A62, A:E63, A:E64, A:Q65, A:S66, A:E67, A:F68, A:D69, A:V70, A:I71, A:L72, A:E73, A:A74, A:A75, A:G76, A:D77, A:K78, A:K79, A:I80, A:G81, A:V82, A:I83, A:K84, A:V85, A:V86, A:R87, A:E88, A:I89, A:V90, A:S91, A:G92, A:L93, A:G94, A:L95, A:K96, A:E97, A:A98, A:K99, A:D100, A:L101, A:V102, A:D103, A:G104, A:A105, A:P106, A:K107, A:P108, A:L109, A:L110, A:E111, A:K112, A:V113, A:A114, A:K115, A:A118, A:D119, A:A121, A:K122, A:A123, A:K124, A:L125, A:E126, A:A127, A:A128, A:G129, A:A130, A:T131, A:V132, A:T133, A:V134, A:K135, A:E136, A:A137, A:A138, A:A139, A:K140, A:K141, A:A142, A:D143, A:A1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984F4" w14:textId="77777777" w:rsidR="00397BC7" w:rsidRDefault="00397BC7">
            <w:pPr>
              <w:spacing w:line="240" w:lineRule="auto"/>
              <w:rPr>
                <w:rFonts w:cstheme="minorBidi"/>
              </w:rPr>
            </w:pPr>
            <w:r>
              <w:rPr>
                <w:rFonts w:cstheme="minorBidi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E87D8" w14:textId="77777777" w:rsidR="00397BC7" w:rsidRDefault="00397BC7">
            <w:pPr>
              <w:spacing w:line="240" w:lineRule="auto"/>
              <w:rPr>
                <w:rFonts w:cstheme="minorBidi"/>
              </w:rPr>
            </w:pPr>
            <w:r>
              <w:rPr>
                <w:rFonts w:cstheme="minorBidi"/>
              </w:rPr>
              <w:t>0.771</w:t>
            </w:r>
          </w:p>
        </w:tc>
      </w:tr>
      <w:tr w:rsidR="00397BC7" w14:paraId="49E9CA6C" w14:textId="77777777" w:rsidTr="00397BC7">
        <w:trPr>
          <w:trHeight w:val="26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9BDF7" w14:textId="77777777" w:rsidR="00397BC7" w:rsidRDefault="00397BC7">
            <w:pPr>
              <w:spacing w:line="240" w:lineRule="auto"/>
              <w:rPr>
                <w:rFonts w:cstheme="minorBidi"/>
              </w:rPr>
            </w:pPr>
            <w:r>
              <w:rPr>
                <w:rFonts w:cstheme="minorBidi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985D1" w14:textId="77777777" w:rsidR="00397BC7" w:rsidRDefault="00397BC7">
            <w:pPr>
              <w:spacing w:line="240" w:lineRule="auto"/>
              <w:rPr>
                <w:rFonts w:cstheme="minorBidi"/>
              </w:rPr>
            </w:pPr>
            <w:proofErr w:type="gramStart"/>
            <w:r>
              <w:rPr>
                <w:rFonts w:cstheme="minorBidi"/>
              </w:rPr>
              <w:t>A:K</w:t>
            </w:r>
            <w:proofErr w:type="gramEnd"/>
            <w:r>
              <w:rPr>
                <w:rFonts w:cstheme="minorBidi"/>
              </w:rPr>
              <w:t>410, A:V411, A:S412, A:D413, A:E414, A:G415, A:P416, A:G4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FA202" w14:textId="77777777" w:rsidR="00397BC7" w:rsidRDefault="00397BC7">
            <w:pPr>
              <w:spacing w:line="240" w:lineRule="auto"/>
              <w:rPr>
                <w:rFonts w:cstheme="minorBidi"/>
              </w:rPr>
            </w:pPr>
            <w:r>
              <w:rPr>
                <w:rFonts w:cstheme="minorBidi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6DC9A" w14:textId="77777777" w:rsidR="00397BC7" w:rsidRDefault="00397BC7">
            <w:pPr>
              <w:spacing w:line="240" w:lineRule="auto"/>
              <w:rPr>
                <w:rFonts w:cstheme="minorBidi"/>
              </w:rPr>
            </w:pPr>
            <w:r>
              <w:rPr>
                <w:rFonts w:cstheme="minorBidi"/>
              </w:rPr>
              <w:t>0.704</w:t>
            </w:r>
          </w:p>
        </w:tc>
      </w:tr>
      <w:tr w:rsidR="00397BC7" w14:paraId="1C849C45" w14:textId="77777777" w:rsidTr="00397BC7">
        <w:trPr>
          <w:trHeight w:val="415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78034" w14:textId="77777777" w:rsidR="00397BC7" w:rsidRDefault="00397BC7">
            <w:pPr>
              <w:spacing w:line="240" w:lineRule="auto"/>
              <w:rPr>
                <w:rFonts w:cstheme="minorBidi"/>
              </w:rPr>
            </w:pPr>
            <w:r>
              <w:rPr>
                <w:rFonts w:cstheme="minorBidi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E251B" w14:textId="77777777" w:rsidR="00397BC7" w:rsidRDefault="00397BC7">
            <w:pPr>
              <w:spacing w:line="240" w:lineRule="auto"/>
              <w:rPr>
                <w:rFonts w:cstheme="minorBidi"/>
              </w:rPr>
            </w:pPr>
            <w:r>
              <w:rPr>
                <w:rFonts w:cstheme="minorBidi"/>
              </w:rPr>
              <w:t>A:R229, A:G232, A:P233, A:G234, A:A235, A:K236, A:P237, A:L238, A:T239, A:L240, A:D241, A:Q242, A:L243, A:Q244, A:Q245, A:Q246, A:N247, A:G248, A:K249, A:G250, A:P251, A:G252, A:P253, A:G254, A:F255, A:M268, A:G270, A:P271, A:G272, A:P273, A:G274, A:L275, A:P276, A:L277, A:F288, A:T289, A:G290, A:P291, A:G292, A:P293, A:G294, A:Q295, A:D296, A:V297, A:L308, A:T309, A:G310, A:P311, A:G312, A:P313, A:G314, A:D315, A:V316, A:M317, A:L327, A:T328, A:Q329, A:G330, A:P331, A:G332, A:P333, A:G334, A:P335, A:V337, A:Y339, A:M340, A:P341, A:N342, A:G343, A:G344, A:I349, A:G350, A:P351, A:G352, A:P353, A:G354, A:D355, A:P356, A:Y360, A:M361, A:P362, A:N363, A:G364, A:G365, A:A366, A:A368, A:G370, A:P371, A:G372, A:P373, A:G374, A:R375, A:Y376, A:M377, A:P378, A:N379, A:G380, A:G381, A:N385, A:T387, A:L388, A:A389, A:G390, A:P391, A:G392, A:P393, A:G394, A:D395, A:S437, A:A439, A:G440, A:P441, A:G442, A:P443, A:G444, A:G445, A:G446, A:A447, A:Q448, A:S449, A:R450, A:Q453, A:S454, A:A455, A:P456, A:A457, A:A458, A:P459, A:S460, A:N461, A:E462, A:P463, A:P464, A:G465, A:P466, A:G467, A:P468, A:G4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24AF5" w14:textId="77777777" w:rsidR="00397BC7" w:rsidRDefault="00397BC7">
            <w:pPr>
              <w:spacing w:line="240" w:lineRule="auto"/>
              <w:rPr>
                <w:rFonts w:cstheme="minorBidi"/>
              </w:rPr>
            </w:pPr>
            <w:r>
              <w:rPr>
                <w:rFonts w:cstheme="minorBidi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28427" w14:textId="77777777" w:rsidR="00397BC7" w:rsidRDefault="00397BC7">
            <w:pPr>
              <w:spacing w:line="240" w:lineRule="auto"/>
              <w:rPr>
                <w:rFonts w:cstheme="minorBidi"/>
              </w:rPr>
            </w:pPr>
            <w:r>
              <w:rPr>
                <w:rFonts w:cstheme="minorBidi"/>
              </w:rPr>
              <w:t>0.701</w:t>
            </w:r>
          </w:p>
        </w:tc>
      </w:tr>
      <w:tr w:rsidR="00397BC7" w14:paraId="41812305" w14:textId="77777777" w:rsidTr="00397BC7">
        <w:trPr>
          <w:trHeight w:val="25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BBD36" w14:textId="77777777" w:rsidR="00397BC7" w:rsidRDefault="00397BC7">
            <w:pPr>
              <w:spacing w:line="240" w:lineRule="auto"/>
              <w:rPr>
                <w:rFonts w:cstheme="minorBidi"/>
              </w:rPr>
            </w:pPr>
            <w:r>
              <w:rPr>
                <w:rFonts w:cstheme="minorBidi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698A9" w14:textId="77777777" w:rsidR="00397BC7" w:rsidRDefault="00397BC7">
            <w:pPr>
              <w:spacing w:line="240" w:lineRule="auto"/>
              <w:rPr>
                <w:rFonts w:cstheme="minorBidi"/>
              </w:rPr>
            </w:pPr>
            <w:proofErr w:type="gramStart"/>
            <w:r>
              <w:rPr>
                <w:rFonts w:cstheme="minorBidi"/>
              </w:rPr>
              <w:t>A:E</w:t>
            </w:r>
            <w:proofErr w:type="gramEnd"/>
            <w:r>
              <w:rPr>
                <w:rFonts w:cstheme="minorBidi"/>
              </w:rPr>
              <w:t>1, A:A2, A:A4, A:K5, A:K8, A:D28, A:K31, A:K32, A:E35, A:T36, A:F37, A:Y1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B4F48" w14:textId="77777777" w:rsidR="00397BC7" w:rsidRDefault="00397BC7">
            <w:pPr>
              <w:spacing w:line="240" w:lineRule="auto"/>
              <w:rPr>
                <w:rFonts w:cstheme="minorBidi"/>
              </w:rPr>
            </w:pPr>
            <w:r>
              <w:rPr>
                <w:rFonts w:cstheme="minorBidi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D465C" w14:textId="77777777" w:rsidR="00397BC7" w:rsidRDefault="00397BC7">
            <w:pPr>
              <w:spacing w:line="240" w:lineRule="auto"/>
              <w:rPr>
                <w:rFonts w:cstheme="minorBidi"/>
              </w:rPr>
            </w:pPr>
            <w:r>
              <w:rPr>
                <w:rFonts w:cstheme="minorBidi"/>
              </w:rPr>
              <w:t>0.6</w:t>
            </w:r>
          </w:p>
        </w:tc>
      </w:tr>
      <w:tr w:rsidR="00397BC7" w14:paraId="0FBC14DD" w14:textId="77777777" w:rsidTr="00397BC7">
        <w:trPr>
          <w:trHeight w:val="26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94A5D" w14:textId="77777777" w:rsidR="00397BC7" w:rsidRDefault="00397BC7">
            <w:pPr>
              <w:spacing w:line="240" w:lineRule="auto"/>
              <w:rPr>
                <w:rFonts w:cstheme="minorBidi"/>
              </w:rPr>
            </w:pPr>
            <w:r>
              <w:rPr>
                <w:rFonts w:cstheme="minorBidi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69991" w14:textId="77777777" w:rsidR="00397BC7" w:rsidRDefault="00397BC7">
            <w:pPr>
              <w:spacing w:line="240" w:lineRule="auto"/>
              <w:rPr>
                <w:rFonts w:cstheme="minorBidi"/>
              </w:rPr>
            </w:pPr>
            <w:proofErr w:type="gramStart"/>
            <w:r>
              <w:rPr>
                <w:rFonts w:cstheme="minorBidi"/>
              </w:rPr>
              <w:t>A:Q</w:t>
            </w:r>
            <w:proofErr w:type="gramEnd"/>
            <w:r>
              <w:rPr>
                <w:rFonts w:cstheme="minorBidi"/>
              </w:rPr>
              <w:t>182, A:Q183, A:R184, A:L1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E29F6" w14:textId="77777777" w:rsidR="00397BC7" w:rsidRDefault="00397BC7">
            <w:pPr>
              <w:spacing w:line="240" w:lineRule="auto"/>
              <w:rPr>
                <w:rFonts w:cstheme="minorBidi"/>
              </w:rPr>
            </w:pPr>
            <w:r>
              <w:rPr>
                <w:rFonts w:cstheme="minorBidi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CBDD9" w14:textId="77777777" w:rsidR="00397BC7" w:rsidRDefault="00397BC7">
            <w:pPr>
              <w:spacing w:line="240" w:lineRule="auto"/>
              <w:rPr>
                <w:rFonts w:cstheme="minorBidi"/>
              </w:rPr>
            </w:pPr>
            <w:r>
              <w:rPr>
                <w:rFonts w:cstheme="minorBidi"/>
              </w:rPr>
              <w:t>0.529</w:t>
            </w:r>
          </w:p>
        </w:tc>
      </w:tr>
      <w:tr w:rsidR="00397BC7" w14:paraId="2D475EC6" w14:textId="77777777" w:rsidTr="00397BC7">
        <w:trPr>
          <w:trHeight w:val="26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90C65" w14:textId="77777777" w:rsidR="00397BC7" w:rsidRDefault="00397BC7">
            <w:pPr>
              <w:spacing w:line="240" w:lineRule="auto"/>
              <w:rPr>
                <w:rFonts w:cstheme="minorBidi"/>
              </w:rPr>
            </w:pPr>
            <w:r>
              <w:rPr>
                <w:rFonts w:cstheme="minorBidi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DD5BAD" w14:textId="77777777" w:rsidR="00397BC7" w:rsidRDefault="00397BC7">
            <w:pPr>
              <w:spacing w:line="240" w:lineRule="auto"/>
              <w:rPr>
                <w:rFonts w:cstheme="minorBidi"/>
              </w:rPr>
            </w:pPr>
            <w:r>
              <w:rPr>
                <w:rFonts w:cstheme="minorBidi"/>
              </w:rPr>
              <w:t xml:space="preserve">A:M21, </w:t>
            </w:r>
            <w:proofErr w:type="gramStart"/>
            <w:r>
              <w:rPr>
                <w:rFonts w:cstheme="minorBidi"/>
              </w:rPr>
              <w:t>A:T</w:t>
            </w:r>
            <w:proofErr w:type="gramEnd"/>
            <w:r>
              <w:rPr>
                <w:rFonts w:cstheme="minorBidi"/>
              </w:rPr>
              <w:t>22, A:L24, A:E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2E5A6" w14:textId="77777777" w:rsidR="00397BC7" w:rsidRDefault="00397BC7">
            <w:pPr>
              <w:spacing w:line="240" w:lineRule="auto"/>
              <w:rPr>
                <w:rFonts w:cstheme="minorBidi"/>
              </w:rPr>
            </w:pPr>
            <w:r>
              <w:rPr>
                <w:rFonts w:cstheme="minorBidi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0D711" w14:textId="77777777" w:rsidR="00397BC7" w:rsidRDefault="00397BC7">
            <w:pPr>
              <w:spacing w:line="240" w:lineRule="auto"/>
              <w:rPr>
                <w:rFonts w:cstheme="minorBidi"/>
              </w:rPr>
            </w:pPr>
            <w:r>
              <w:rPr>
                <w:rFonts w:cstheme="minorBidi"/>
              </w:rPr>
              <w:t>0.516</w:t>
            </w:r>
          </w:p>
        </w:tc>
      </w:tr>
    </w:tbl>
    <w:p w14:paraId="260BA33B" w14:textId="77777777" w:rsidR="00397BC7" w:rsidRDefault="00397BC7" w:rsidP="00397BC7">
      <w:pPr>
        <w:rPr>
          <w:sz w:val="24"/>
        </w:rPr>
      </w:pPr>
    </w:p>
    <w:p w14:paraId="485D07E9" w14:textId="77777777" w:rsidR="00EF599F" w:rsidRDefault="00EF599F"/>
    <w:sectPr w:rsidR="00EF59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B59"/>
    <w:rsid w:val="00044B59"/>
    <w:rsid w:val="00397BC7"/>
    <w:rsid w:val="00EF5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2B5E0F-464A-4884-999A-5A6049700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BC7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7BC7"/>
    <w:pPr>
      <w:spacing w:after="0" w:line="240" w:lineRule="auto"/>
    </w:pPr>
    <w:rPr>
      <w:rFonts w:cs="Calibri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38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6</Words>
  <Characters>1803</Characters>
  <Application>Microsoft Office Word</Application>
  <DocSecurity>0</DocSecurity>
  <Lines>15</Lines>
  <Paragraphs>4</Paragraphs>
  <ScaleCrop>false</ScaleCrop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iman</dc:creator>
  <cp:keywords/>
  <dc:description/>
  <cp:lastModifiedBy>Sara Aiman</cp:lastModifiedBy>
  <cp:revision>2</cp:revision>
  <dcterms:created xsi:type="dcterms:W3CDTF">2023-07-30T08:29:00Z</dcterms:created>
  <dcterms:modified xsi:type="dcterms:W3CDTF">2023-07-30T08:29:00Z</dcterms:modified>
</cp:coreProperties>
</file>